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3242"/>
        <w:gridCol w:w="1290"/>
        <w:gridCol w:w="2303"/>
      </w:tblGrid>
      <w:tr w:rsidR="00DB75B3" w:rsidRPr="002E16AC" w:rsidTr="0010602C"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75B3" w:rsidRPr="00EF5349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EF5349">
              <w:rPr>
                <w:rFonts w:cs="Times New Roman"/>
              </w:rPr>
              <w:t>Serious adverse event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75B3" w:rsidRPr="00EF5349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EF5349">
              <w:rPr>
                <w:rFonts w:cs="Times New Roman"/>
              </w:rPr>
              <w:t xml:space="preserve">Overall, </w:t>
            </w:r>
            <w:r w:rsidRPr="00EF5349">
              <w:rPr>
                <w:rFonts w:cs="Times New Roman"/>
              </w:rPr>
              <w:br/>
              <w:t>n (%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75B3" w:rsidRPr="00EF5349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EF5349">
              <w:rPr>
                <w:rFonts w:cs="Times New Roman"/>
              </w:rPr>
              <w:t xml:space="preserve">Dasatinib-related, </w:t>
            </w:r>
            <w:r w:rsidRPr="00EF5349">
              <w:rPr>
                <w:rFonts w:cs="Times New Roman"/>
              </w:rPr>
              <w:br/>
              <w:t>n (%)</w:t>
            </w:r>
          </w:p>
        </w:tc>
      </w:tr>
      <w:tr w:rsidR="00DB75B3" w:rsidRPr="002E16AC" w:rsidTr="0010602C">
        <w:tc>
          <w:tcPr>
            <w:tcW w:w="3242" w:type="dxa"/>
            <w:tcBorders>
              <w:top w:val="single" w:sz="4" w:space="0" w:color="auto"/>
            </w:tcBorders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</w:rPr>
            </w:pPr>
            <w:r w:rsidRPr="002E16AC">
              <w:rPr>
                <w:rFonts w:cs="Times New Roman"/>
              </w:rPr>
              <w:t xml:space="preserve">Any </w:t>
            </w:r>
            <w:r>
              <w:rPr>
                <w:rFonts w:cs="Times New Roman"/>
              </w:rPr>
              <w:t>serious adverse event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7 (22.6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5 (16.1)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EF5349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EF5349">
              <w:rPr>
                <w:rFonts w:cs="Times New Roman"/>
              </w:rPr>
              <w:t>Grade 4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Myocardial infarction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no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Hypoxia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yes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Fluid overload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yes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EF5349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EF5349">
              <w:rPr>
                <w:rFonts w:cs="Times New Roman"/>
              </w:rPr>
              <w:t>Grade 3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Pleural effusion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yes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Gastrointestinal hemorrhage 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no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Hematemesis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yes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Clostridial infection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no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EF5349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bookmarkStart w:id="0" w:name="_GoBack" w:colFirst="0" w:colLast="0"/>
            <w:r w:rsidRPr="00EF5349">
              <w:rPr>
                <w:rFonts w:cs="Times New Roman"/>
              </w:rPr>
              <w:t>Grade 1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bookmarkEnd w:id="0"/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Atrial flutter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no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Diastolic dysfunction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yes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Dyspnea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yes</w:t>
            </w:r>
          </w:p>
        </w:tc>
      </w:tr>
      <w:tr w:rsidR="00DB75B3" w:rsidRPr="002E16AC" w:rsidTr="0010602C">
        <w:tc>
          <w:tcPr>
            <w:tcW w:w="3242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Cystitis</w:t>
            </w:r>
          </w:p>
        </w:tc>
        <w:tc>
          <w:tcPr>
            <w:tcW w:w="1290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no</w:t>
            </w:r>
          </w:p>
        </w:tc>
      </w:tr>
      <w:tr w:rsidR="00DB75B3" w:rsidRPr="002E16AC" w:rsidTr="0010602C">
        <w:tc>
          <w:tcPr>
            <w:tcW w:w="3242" w:type="dxa"/>
            <w:tcBorders>
              <w:bottom w:val="single" w:sz="4" w:space="0" w:color="auto"/>
            </w:tcBorders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  Face edema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:rsidR="00DB75B3" w:rsidRPr="002E16AC" w:rsidRDefault="00DB75B3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:rsidR="00DB75B3" w:rsidRPr="002E16AC" w:rsidRDefault="00DB75B3" w:rsidP="0010602C">
            <w:pPr>
              <w:tabs>
                <w:tab w:val="left" w:pos="825"/>
                <w:tab w:val="center" w:pos="1043"/>
              </w:tabs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ab/>
            </w:r>
            <w:r>
              <w:rPr>
                <w:rFonts w:cs="Times New Roman"/>
              </w:rPr>
              <w:tab/>
            </w:r>
            <w:r w:rsidRPr="002E16AC">
              <w:rPr>
                <w:rFonts w:cs="Times New Roman"/>
              </w:rPr>
              <w:t>yes</w:t>
            </w:r>
          </w:p>
        </w:tc>
      </w:tr>
    </w:tbl>
    <w:p w:rsidR="00B64C85" w:rsidRDefault="00EF5349"/>
    <w:sectPr w:rsidR="00B6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5B3"/>
    <w:rsid w:val="00000819"/>
    <w:rsid w:val="000A728B"/>
    <w:rsid w:val="002D0976"/>
    <w:rsid w:val="008658ED"/>
    <w:rsid w:val="009228ED"/>
    <w:rsid w:val="00945A1D"/>
    <w:rsid w:val="00A538A4"/>
    <w:rsid w:val="00AC1C3C"/>
    <w:rsid w:val="00B10F1F"/>
    <w:rsid w:val="00B6364E"/>
    <w:rsid w:val="00B71AAE"/>
    <w:rsid w:val="00BF532E"/>
    <w:rsid w:val="00DB75B3"/>
    <w:rsid w:val="00EF5349"/>
    <w:rsid w:val="00F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5B3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5B3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>Microsoft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</dc:creator>
  <cp:lastModifiedBy>Viktor</cp:lastModifiedBy>
  <cp:revision>2</cp:revision>
  <dcterms:created xsi:type="dcterms:W3CDTF">2016-08-02T19:58:00Z</dcterms:created>
  <dcterms:modified xsi:type="dcterms:W3CDTF">2016-08-02T20:20:00Z</dcterms:modified>
</cp:coreProperties>
</file>